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4313B9" w14:textId="77777777" w:rsidR="00BA1EB9" w:rsidRPr="002F70A0" w:rsidRDefault="00BA1EB9" w:rsidP="00BA1EB9">
      <w:pPr>
        <w:rPr>
          <w:b/>
        </w:rPr>
      </w:pPr>
    </w:p>
    <w:p w14:paraId="4458710E" w14:textId="77777777" w:rsidR="00BA1EB9" w:rsidRDefault="00BA1EB9" w:rsidP="00BA1EB9"/>
    <w:p w14:paraId="0FF5FF8E" w14:textId="77777777" w:rsidR="00B4146A" w:rsidRDefault="00B4146A"/>
    <w:tbl>
      <w:tblPr>
        <w:tblW w:w="8010" w:type="dxa"/>
        <w:tblLayout w:type="fixed"/>
        <w:tblLook w:val="04A0" w:firstRow="1" w:lastRow="0" w:firstColumn="1" w:lastColumn="0" w:noHBand="0" w:noVBand="1"/>
      </w:tblPr>
      <w:tblGrid>
        <w:gridCol w:w="2340"/>
        <w:gridCol w:w="240"/>
        <w:gridCol w:w="276"/>
        <w:gridCol w:w="384"/>
        <w:gridCol w:w="252"/>
        <w:gridCol w:w="262"/>
        <w:gridCol w:w="384"/>
        <w:gridCol w:w="252"/>
        <w:gridCol w:w="380"/>
        <w:gridCol w:w="283"/>
        <w:gridCol w:w="347"/>
        <w:gridCol w:w="283"/>
        <w:gridCol w:w="260"/>
        <w:gridCol w:w="55"/>
        <w:gridCol w:w="456"/>
        <w:gridCol w:w="442"/>
        <w:gridCol w:w="38"/>
        <w:gridCol w:w="418"/>
        <w:gridCol w:w="626"/>
        <w:gridCol w:w="24"/>
        <w:gridCol w:w="8"/>
      </w:tblGrid>
      <w:tr w:rsidR="00714508" w:rsidRPr="009F0608" w14:paraId="675F6580" w14:textId="77777777" w:rsidTr="00714508">
        <w:trPr>
          <w:gridAfter w:val="1"/>
          <w:wAfter w:w="8" w:type="dxa"/>
          <w:trHeight w:val="1260"/>
        </w:trPr>
        <w:tc>
          <w:tcPr>
            <w:tcW w:w="8002" w:type="dxa"/>
            <w:gridSpan w:val="2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59996A" w14:textId="08F26F3C" w:rsidR="009F0608" w:rsidRPr="009F0608" w:rsidRDefault="00330BB2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l Digital Content 3</w:t>
            </w:r>
            <w:r w:rsidR="009F0608"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Comparison of Intraclass Correlation Coefficients (ICC), Standard Error of Measurement (SEM), Minimum Detectable Changes (MDC), for Continuous Relative Phase Variability (CRPV) and Coupling Angle Variability (CAV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714508" w:rsidRPr="009F0608" w14:paraId="22E85080" w14:textId="77777777" w:rsidTr="0071450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D237" w14:textId="77777777" w:rsidR="009F0608" w:rsidRPr="009F0608" w:rsidRDefault="009F06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6558" w14:textId="77777777" w:rsidR="009F0608" w:rsidRPr="009F0608" w:rsidRDefault="009F06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A0E3" w14:textId="77777777" w:rsidR="009F0608" w:rsidRPr="009F0608" w:rsidRDefault="009F06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D59F" w14:textId="77777777" w:rsidR="009F0608" w:rsidRPr="009F0608" w:rsidRDefault="009F06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EE3D" w14:textId="77777777" w:rsidR="009F0608" w:rsidRPr="009F0608" w:rsidRDefault="009F06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4A7B" w14:textId="77777777" w:rsidR="009F0608" w:rsidRPr="009F0608" w:rsidRDefault="009F06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2156" w14:textId="77777777" w:rsidR="009F0608" w:rsidRPr="009F0608" w:rsidRDefault="009F06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AC38" w14:textId="77777777" w:rsidR="009F0608" w:rsidRPr="009F0608" w:rsidRDefault="009F06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C139" w14:textId="77777777" w:rsidR="009F0608" w:rsidRPr="009F0608" w:rsidRDefault="009F06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A296" w14:textId="77777777" w:rsidR="009F0608" w:rsidRPr="009F0608" w:rsidRDefault="009F06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4508" w:rsidRPr="009F0608" w14:paraId="53C8FA78" w14:textId="77777777" w:rsidTr="00714508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09A7" w14:textId="77777777" w:rsidR="009F0608" w:rsidRPr="009F0608" w:rsidRDefault="009F06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02CA0" w14:textId="77777777" w:rsidR="009F0608" w:rsidRPr="009F0608" w:rsidRDefault="009F06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D19C" w14:textId="77777777" w:rsidR="009F0608" w:rsidRPr="009F0608" w:rsidRDefault="009F06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4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2458F" w14:textId="77777777" w:rsidR="009F0608" w:rsidRPr="009F0608" w:rsidRDefault="009F06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PV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34A67" w14:textId="77777777" w:rsidR="009F0608" w:rsidRPr="009F0608" w:rsidRDefault="009F06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27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A27E3" w14:textId="77777777" w:rsidR="009F0608" w:rsidRPr="009F0608" w:rsidRDefault="009F06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V</w:t>
            </w:r>
          </w:p>
        </w:tc>
      </w:tr>
      <w:tr w:rsidR="00714508" w:rsidRPr="009F0608" w14:paraId="361B5149" w14:textId="77777777" w:rsidTr="00714508">
        <w:trPr>
          <w:gridAfter w:val="2"/>
          <w:wAfter w:w="32" w:type="dxa"/>
          <w:trHeight w:val="330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DA09D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478AC4" w14:textId="0004E42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351FA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B1ABE" w14:textId="77777777" w:rsidR="00714508" w:rsidRPr="009F0608" w:rsidRDefault="007145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26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DB247" w14:textId="77777777" w:rsidR="00714508" w:rsidRPr="009F0608" w:rsidRDefault="007145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C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D4407" w14:textId="77777777" w:rsidR="00714508" w:rsidRPr="009F0608" w:rsidRDefault="00714508" w:rsidP="00714508">
            <w:pPr>
              <w:spacing w:after="0" w:line="240" w:lineRule="auto"/>
              <w:ind w:left="-1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DC95E" w14:textId="77777777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32264" w14:textId="77777777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C</w:t>
            </w:r>
          </w:p>
        </w:tc>
      </w:tr>
      <w:tr w:rsidR="00714508" w:rsidRPr="009F0608" w14:paraId="196C30E0" w14:textId="77777777" w:rsidTr="00714508">
        <w:trPr>
          <w:gridAfter w:val="2"/>
          <w:wAfter w:w="32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3A21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4F150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3E11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A577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70B7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F5F2" w14:textId="77777777" w:rsidR="00714508" w:rsidRPr="009F0608" w:rsidRDefault="00714508" w:rsidP="00714508">
            <w:pPr>
              <w:spacing w:after="0" w:line="240" w:lineRule="auto"/>
              <w:ind w:left="-14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6BCD" w14:textId="77777777" w:rsidR="00714508" w:rsidRPr="009F0608" w:rsidRDefault="00714508" w:rsidP="00714508">
            <w:pPr>
              <w:spacing w:after="0" w:line="240" w:lineRule="auto"/>
              <w:ind w:left="-14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8A30" w14:textId="77777777" w:rsidR="00714508" w:rsidRPr="009F0608" w:rsidRDefault="00714508" w:rsidP="00714508">
            <w:pPr>
              <w:spacing w:after="0" w:line="240" w:lineRule="auto"/>
              <w:ind w:left="-14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4508" w:rsidRPr="009F0608" w14:paraId="6FD0164F" w14:textId="77777777" w:rsidTr="00714508">
        <w:trPr>
          <w:gridAfter w:val="2"/>
          <w:wAfter w:w="32" w:type="dxa"/>
          <w:trHeight w:val="37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C841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</w:t>
            </w: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flex</w:t>
            </w:r>
            <w:proofErr w:type="spellEnd"/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/</w:t>
            </w:r>
            <w:proofErr w:type="spellStart"/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xt</w:t>
            </w:r>
            <w:proofErr w:type="spellEnd"/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ee</w:t>
            </w: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flex</w:t>
            </w:r>
            <w:proofErr w:type="spellEnd"/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/</w:t>
            </w:r>
            <w:proofErr w:type="spellStart"/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xt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5F60" w14:textId="56B151EE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D9FB9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9ABF" w14:textId="70988CC4" w:rsidR="00714508" w:rsidRPr="009F0608" w:rsidRDefault="007145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2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67BE" w14:textId="275D22C2" w:rsidR="00714508" w:rsidRPr="009F0608" w:rsidRDefault="007145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B7CC" w14:textId="77777777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473F" w14:textId="3503A33F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387F" w14:textId="679A65B3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</w:tr>
      <w:tr w:rsidR="00714508" w:rsidRPr="009F0608" w14:paraId="36F1E243" w14:textId="77777777" w:rsidTr="00714508">
        <w:trPr>
          <w:gridAfter w:val="2"/>
          <w:wAfter w:w="32" w:type="dxa"/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BB0E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C05B" w14:textId="46B4155A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84CB6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3222" w14:textId="123F5062" w:rsidR="00714508" w:rsidRPr="009F0608" w:rsidRDefault="007145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0AA9" w14:textId="490CFC7E" w:rsidR="00714508" w:rsidRPr="009F0608" w:rsidRDefault="007145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B3BC" w14:textId="77777777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C11D" w14:textId="6B3AC65F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2D5B" w14:textId="2711A6DA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14508" w:rsidRPr="009F0608" w14:paraId="2F64E48A" w14:textId="77777777" w:rsidTr="00714508">
        <w:trPr>
          <w:gridAfter w:val="2"/>
          <w:wAfter w:w="32" w:type="dxa"/>
          <w:trHeight w:val="37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F4E2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</w:t>
            </w: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flex/ext</w:t>
            </w: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Knee</w:t>
            </w: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bd/ad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8C6C" w14:textId="6BA1064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CAB4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D648" w14:textId="524599E3" w:rsidR="00714508" w:rsidRPr="009F0608" w:rsidRDefault="007145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2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4599" w14:textId="14DDAFBF" w:rsidR="00714508" w:rsidRPr="009F0608" w:rsidRDefault="007145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D653" w14:textId="77777777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A0BB" w14:textId="33B3ED1A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1008" w14:textId="2D0A6299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714508" w:rsidRPr="009F0608" w14:paraId="694286C3" w14:textId="77777777" w:rsidTr="00714508">
        <w:trPr>
          <w:gridAfter w:val="2"/>
          <w:wAfter w:w="32" w:type="dxa"/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4F9C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E678" w14:textId="4ECF07E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8586B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C419" w14:textId="21E76829" w:rsidR="00714508" w:rsidRPr="009F0608" w:rsidRDefault="007145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D71D" w14:textId="6F3D68B9" w:rsidR="00714508" w:rsidRPr="009F0608" w:rsidRDefault="007145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39D1" w14:textId="77777777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37C9" w14:textId="7D705F0B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F98E" w14:textId="05A3F165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14508" w:rsidRPr="009F0608" w14:paraId="3C47BE06" w14:textId="77777777" w:rsidTr="00714508">
        <w:trPr>
          <w:gridAfter w:val="2"/>
          <w:wAfter w:w="32" w:type="dxa"/>
          <w:trHeight w:val="37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E04D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</w:t>
            </w: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bd/add</w:t>
            </w: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Knee</w:t>
            </w: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flex/ex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AE4E" w14:textId="1B7AD24C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D95A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8458" w14:textId="3E98E5DE" w:rsidR="00714508" w:rsidRPr="009F0608" w:rsidRDefault="007145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2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D281" w14:textId="34E474CE" w:rsidR="00714508" w:rsidRPr="009F0608" w:rsidRDefault="007145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4A9E" w14:textId="77777777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EA73" w14:textId="48751029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02C9" w14:textId="01914A16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714508" w:rsidRPr="009F0608" w14:paraId="67441853" w14:textId="77777777" w:rsidTr="00714508">
        <w:trPr>
          <w:gridAfter w:val="2"/>
          <w:wAfter w:w="32" w:type="dxa"/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C053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0952" w14:textId="2FEFCC88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E481C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0BBC" w14:textId="3EE6EF1D" w:rsidR="00714508" w:rsidRPr="009F0608" w:rsidRDefault="007145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16D2" w14:textId="069C8D57" w:rsidR="00714508" w:rsidRPr="009F0608" w:rsidRDefault="007145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42DE" w14:textId="77777777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9D23" w14:textId="79E35179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205A" w14:textId="776F0A19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14508" w:rsidRPr="009F0608" w14:paraId="6D40712C" w14:textId="77777777" w:rsidTr="00714508">
        <w:trPr>
          <w:gridAfter w:val="2"/>
          <w:wAfter w:w="32" w:type="dxa"/>
          <w:trHeight w:val="37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1D44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</w:t>
            </w: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bd/add</w:t>
            </w: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Knee</w:t>
            </w: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bd/ad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8FDE" w14:textId="51E274DE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3381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3B40" w14:textId="45A93E11" w:rsidR="00714508" w:rsidRPr="009F0608" w:rsidRDefault="007145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2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E0FE" w14:textId="1FBEC3A3" w:rsidR="00714508" w:rsidRPr="009F0608" w:rsidRDefault="007145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227A" w14:textId="77777777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567C" w14:textId="3CF3530E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9AE7" w14:textId="106252DD" w:rsidR="00714508" w:rsidRPr="009F0608" w:rsidRDefault="00714508" w:rsidP="00714508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714508" w:rsidRPr="009F0608" w14:paraId="0758D0B2" w14:textId="77777777" w:rsidTr="00714508">
        <w:trPr>
          <w:gridAfter w:val="4"/>
          <w:wAfter w:w="1076" w:type="dxa"/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9C58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C373" w14:textId="29644F25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AC055" w14:textId="77777777" w:rsidR="00714508" w:rsidRPr="009F0608" w:rsidRDefault="00714508" w:rsidP="009F06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9C8C" w14:textId="5645EA3D" w:rsidR="00714508" w:rsidRPr="009F0608" w:rsidRDefault="007145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9B26" w14:textId="12049E9F" w:rsidR="00714508" w:rsidRPr="009F0608" w:rsidRDefault="007145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D70C" w14:textId="77777777" w:rsidR="00714508" w:rsidRPr="009F0608" w:rsidRDefault="007145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2EAC" w14:textId="371816EB" w:rsidR="00714508" w:rsidRPr="009F0608" w:rsidRDefault="007145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5F17" w14:textId="34F85D17" w:rsidR="00714508" w:rsidRPr="009F0608" w:rsidRDefault="00714508" w:rsidP="009F0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754B003F" w14:textId="77777777" w:rsidR="002341D4" w:rsidRDefault="002341D4"/>
    <w:sectPr w:rsidR="002341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1EB9"/>
    <w:rsid w:val="00066202"/>
    <w:rsid w:val="001516A2"/>
    <w:rsid w:val="0021237E"/>
    <w:rsid w:val="002341D4"/>
    <w:rsid w:val="002B67DB"/>
    <w:rsid w:val="00330BB2"/>
    <w:rsid w:val="00474D79"/>
    <w:rsid w:val="004C3CC6"/>
    <w:rsid w:val="00641E49"/>
    <w:rsid w:val="006D6820"/>
    <w:rsid w:val="00714508"/>
    <w:rsid w:val="00937660"/>
    <w:rsid w:val="009778A6"/>
    <w:rsid w:val="009F0608"/>
    <w:rsid w:val="00AA1952"/>
    <w:rsid w:val="00AA2414"/>
    <w:rsid w:val="00B4146A"/>
    <w:rsid w:val="00BA1EB9"/>
    <w:rsid w:val="00DD645D"/>
    <w:rsid w:val="00FF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49BB5"/>
  <w15:chartTrackingRefBased/>
  <w15:docId w15:val="{22147815-2952-4D20-A999-D20C035F2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E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95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veen.riazati</dc:creator>
  <cp:keywords/>
  <dc:description/>
  <cp:lastModifiedBy>Sherveen Riazati</cp:lastModifiedBy>
  <cp:revision>3</cp:revision>
  <dcterms:created xsi:type="dcterms:W3CDTF">2020-12-03T17:42:00Z</dcterms:created>
  <dcterms:modified xsi:type="dcterms:W3CDTF">2020-12-03T17:55:00Z</dcterms:modified>
</cp:coreProperties>
</file>